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8293B" w14:textId="2DA7DCB1" w:rsidR="00B702FE" w:rsidRPr="00B702FE" w:rsidRDefault="00B702FE" w:rsidP="00A14173">
      <w:pPr>
        <w:rPr>
          <w:rFonts w:ascii="Times New Roman" w:hAnsi="Times New Roman" w:cs="Times New Roman" w:hint="eastAsia"/>
          <w:b/>
          <w:bCs/>
          <w:sz w:val="28"/>
          <w:szCs w:val="28"/>
        </w:rPr>
      </w:pPr>
      <w:r w:rsidRPr="00B702FE"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</w:t>
      </w:r>
      <w:r w:rsidR="00BD3D9D"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Pr="00B702FE">
        <w:rPr>
          <w:rFonts w:ascii="Times New Roman" w:hAnsi="Times New Roman" w:cs="Times New Roman"/>
          <w:b/>
          <w:bCs/>
          <w:sz w:val="28"/>
          <w:szCs w:val="28"/>
        </w:rPr>
        <w:t xml:space="preserve"> The </w:t>
      </w:r>
      <w:r w:rsidR="00BD3D9D">
        <w:rPr>
          <w:rFonts w:ascii="Times New Roman" w:hAnsi="Times New Roman" w:cs="Times New Roman"/>
          <w:b/>
          <w:bCs/>
          <w:sz w:val="28"/>
          <w:szCs w:val="28"/>
        </w:rPr>
        <w:t xml:space="preserve">significant </w:t>
      </w:r>
      <w:r w:rsidRPr="00B702FE">
        <w:rPr>
          <w:rFonts w:ascii="Times New Roman" w:hAnsi="Times New Roman" w:cs="Times New Roman"/>
          <w:b/>
          <w:bCs/>
          <w:sz w:val="28"/>
          <w:szCs w:val="28"/>
        </w:rPr>
        <w:t xml:space="preserve">results of </w:t>
      </w:r>
      <w:r w:rsidR="00BD3D9D" w:rsidRPr="00BD3D9D">
        <w:rPr>
          <w:rFonts w:ascii="Times New Roman" w:hAnsi="Times New Roman" w:cs="Times New Roman"/>
          <w:b/>
          <w:bCs/>
          <w:sz w:val="28"/>
          <w:szCs w:val="28"/>
        </w:rPr>
        <w:t>univariate Cox analysis</w:t>
      </w:r>
      <w:r w:rsidRPr="00B702FE">
        <w:rPr>
          <w:rFonts w:ascii="Times New Roman" w:hAnsi="Times New Roman" w:cs="Times New Roman"/>
          <w:b/>
          <w:bCs/>
          <w:sz w:val="28"/>
          <w:szCs w:val="28"/>
        </w:rPr>
        <w:t xml:space="preserve"> of </w:t>
      </w:r>
      <w:r w:rsidR="00BD3D9D">
        <w:rPr>
          <w:rFonts w:ascii="Times New Roman" w:hAnsi="Times New Roman" w:cs="Times New Roman"/>
          <w:b/>
          <w:bCs/>
          <w:sz w:val="28"/>
          <w:szCs w:val="28"/>
        </w:rPr>
        <w:t>MR</w:t>
      </w:r>
      <w:r w:rsidRPr="00B702FE">
        <w:rPr>
          <w:rFonts w:ascii="Times New Roman" w:hAnsi="Times New Roman" w:cs="Times New Roman"/>
          <w:b/>
          <w:bCs/>
          <w:sz w:val="28"/>
          <w:szCs w:val="28"/>
        </w:rPr>
        <w:t xml:space="preserve"> genes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295"/>
        <w:gridCol w:w="2061"/>
        <w:gridCol w:w="1593"/>
        <w:gridCol w:w="1648"/>
        <w:gridCol w:w="1709"/>
      </w:tblGrid>
      <w:tr w:rsidR="003B7208" w:rsidRPr="00B702FE" w14:paraId="3504C834" w14:textId="77777777" w:rsidTr="003B7208">
        <w:trPr>
          <w:trHeight w:val="280"/>
        </w:trPr>
        <w:tc>
          <w:tcPr>
            <w:tcW w:w="12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820F4" w14:textId="5D66E8C1" w:rsidR="00BD3D9D" w:rsidRPr="00B702FE" w:rsidRDefault="00BD3D9D" w:rsidP="00B702FE">
            <w:pPr>
              <w:autoSpaceDE w:val="0"/>
              <w:autoSpaceDN w:val="0"/>
              <w:adjustRightInd w:val="0"/>
              <w:ind w:leftChars="15" w:left="31" w:rightChars="-505" w:right="-106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 w:rsidRPr="00B702F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1"/>
              </w:rPr>
              <w:t>ID</w:t>
            </w:r>
          </w:p>
        </w:tc>
        <w:tc>
          <w:tcPr>
            <w:tcW w:w="20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4E47F" w14:textId="2F560C22" w:rsidR="00BD3D9D" w:rsidRPr="00B702FE" w:rsidRDefault="003B7208" w:rsidP="003B7208">
            <w:pPr>
              <w:autoSpaceDE w:val="0"/>
              <w:autoSpaceDN w:val="0"/>
              <w:adjustRightInd w:val="0"/>
              <w:ind w:rightChars="-505" w:right="-106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1"/>
              </w:rPr>
            </w:pPr>
            <w:r w:rsidRPr="003B720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1"/>
              </w:rPr>
              <w:t>Hazard Ratio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1"/>
              </w:rPr>
              <w:t xml:space="preserve"> </w:t>
            </w:r>
            <w:r w:rsidRPr="003B720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1"/>
              </w:rPr>
              <w:t>(HR)</w:t>
            </w:r>
          </w:p>
        </w:tc>
        <w:tc>
          <w:tcPr>
            <w:tcW w:w="15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E83EC" w14:textId="3A398018" w:rsidR="00BD3D9D" w:rsidRPr="00B702FE" w:rsidRDefault="003B7208" w:rsidP="003B7208">
            <w:pPr>
              <w:autoSpaceDE w:val="0"/>
              <w:autoSpaceDN w:val="0"/>
              <w:adjustRightInd w:val="0"/>
              <w:ind w:leftChars="150" w:left="315" w:firstLineChars="100" w:firstLine="241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1"/>
              </w:rPr>
            </w:pPr>
            <w:r w:rsidRPr="003B720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1"/>
              </w:rPr>
              <w:t>HR.95L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1"/>
              </w:rPr>
              <w:t xml:space="preserve">   </w:t>
            </w:r>
          </w:p>
        </w:tc>
        <w:tc>
          <w:tcPr>
            <w:tcW w:w="16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7ACE053" w14:textId="05791490" w:rsidR="00BD3D9D" w:rsidRPr="00B702FE" w:rsidRDefault="003B7208" w:rsidP="003B7208">
            <w:pPr>
              <w:autoSpaceDE w:val="0"/>
              <w:autoSpaceDN w:val="0"/>
              <w:adjustRightInd w:val="0"/>
              <w:ind w:rightChars="-50" w:right="-105" w:firstLineChars="200" w:firstLine="482"/>
              <w:jc w:val="left"/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1"/>
              </w:rPr>
            </w:pPr>
            <w:r w:rsidRPr="003B720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1"/>
              </w:rPr>
              <w:t>HR.95H</w:t>
            </w:r>
          </w:p>
        </w:tc>
        <w:tc>
          <w:tcPr>
            <w:tcW w:w="1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7DFE3" w14:textId="05E47017" w:rsidR="00BD3D9D" w:rsidRPr="00B702FE" w:rsidRDefault="00BD3D9D" w:rsidP="00B702FE">
            <w:pPr>
              <w:autoSpaceDE w:val="0"/>
              <w:autoSpaceDN w:val="0"/>
              <w:adjustRightInd w:val="0"/>
              <w:ind w:rightChars="-50" w:right="-105" w:firstLineChars="337" w:firstLine="812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1"/>
              </w:rPr>
            </w:pPr>
            <w:proofErr w:type="spellStart"/>
            <w:r w:rsidRPr="00B702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1"/>
              </w:rPr>
              <w:t>pvalue</w:t>
            </w:r>
            <w:proofErr w:type="spellEnd"/>
          </w:p>
        </w:tc>
      </w:tr>
      <w:tr w:rsidR="003B7208" w:rsidRPr="00B702FE" w14:paraId="3B88448F" w14:textId="77777777" w:rsidTr="003B7208">
        <w:trPr>
          <w:trHeight w:val="280"/>
        </w:trPr>
        <w:tc>
          <w:tcPr>
            <w:tcW w:w="12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14A56" w14:textId="138F5E18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XNIP</w:t>
            </w:r>
          </w:p>
        </w:tc>
        <w:tc>
          <w:tcPr>
            <w:tcW w:w="20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D77BE" w14:textId="7E198A2B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875</w:t>
            </w:r>
          </w:p>
        </w:tc>
        <w:tc>
          <w:tcPr>
            <w:tcW w:w="15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79E33" w14:textId="34D69074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81</w:t>
            </w:r>
          </w:p>
        </w:tc>
        <w:tc>
          <w:tcPr>
            <w:tcW w:w="16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7D39ACF" w14:textId="26707D4C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9395</w:t>
            </w:r>
          </w:p>
        </w:tc>
        <w:tc>
          <w:tcPr>
            <w:tcW w:w="1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CCCC3" w14:textId="44838734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0153</w:t>
            </w:r>
          </w:p>
        </w:tc>
      </w:tr>
      <w:tr w:rsidR="003B7208" w:rsidRPr="00B702FE" w14:paraId="67E5AEA9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AF51E" w14:textId="04E6B162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NPLA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A7191" w14:textId="212FA7C3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50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39048" w14:textId="3C43AF4B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24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D5C40" w14:textId="0BA8A6B8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763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2F460" w14:textId="6010857B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0182</w:t>
            </w:r>
          </w:p>
        </w:tc>
      </w:tr>
      <w:tr w:rsidR="003B7208" w:rsidRPr="00B702FE" w14:paraId="150536D0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A748A" w14:textId="74DDB911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YC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5C899" w14:textId="7911A4E7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15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D4FCE" w14:textId="34F02921" w:rsidR="003B7208" w:rsidRPr="00B702FE" w:rsidRDefault="003B7208" w:rsidP="003B7208">
            <w:pPr>
              <w:widowControl/>
              <w:ind w:leftChars="15" w:left="31" w:firstLine="2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6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30FAC" w14:textId="7C66B086" w:rsidR="003B7208" w:rsidRPr="00B702FE" w:rsidRDefault="003B7208" w:rsidP="003B7208">
            <w:pPr>
              <w:widowControl/>
              <w:ind w:leftChars="-114" w:left="-239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240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B4A7B" w14:textId="0A8F0735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0399</w:t>
            </w:r>
          </w:p>
        </w:tc>
      </w:tr>
      <w:tr w:rsidR="003B7208" w:rsidRPr="00B702FE" w14:paraId="6CF597B7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49325" w14:textId="2C143FEA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TX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DB428" w14:textId="1FE4CEAC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89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52179" w14:textId="27D96E15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39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3A314" w14:textId="5B60EE0C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1397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1E89D" w14:textId="30993B12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0424</w:t>
            </w:r>
          </w:p>
        </w:tc>
      </w:tr>
      <w:tr w:rsidR="003B7208" w:rsidRPr="00B702FE" w14:paraId="0CE04303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A28AA" w14:textId="017BECEC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IF1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6CBDC" w14:textId="0A3CC2E0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17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7A96A" w14:textId="580CB423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7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CDB0F" w14:textId="7A6780DC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274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B0FF6" w14:textId="6FC76DDB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0453</w:t>
            </w:r>
          </w:p>
        </w:tc>
      </w:tr>
      <w:tr w:rsidR="003B7208" w:rsidRPr="00B702FE" w14:paraId="366224D8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77A46" w14:textId="50CE672A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PARD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A7B0B" w14:textId="195892CC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97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EFD89" w14:textId="76045C18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41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ABED7" w14:textId="204E0992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1536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12E83" w14:textId="6CD1DB76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0687</w:t>
            </w:r>
          </w:p>
        </w:tc>
      </w:tr>
      <w:tr w:rsidR="003B7208" w:rsidRPr="00B702FE" w14:paraId="447F0173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C305B" w14:textId="49DD2B43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FKFB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8149C" w14:textId="44D18AAC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35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B80C2" w14:textId="35C1C073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14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B40D4" w14:textId="6500DF0E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56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77561" w14:textId="6D7A0FC6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0905</w:t>
            </w:r>
          </w:p>
        </w:tc>
      </w:tr>
      <w:tr w:rsidR="003B7208" w:rsidRPr="00B702FE" w14:paraId="6C823ED8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7723E" w14:textId="7EBC0A26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PI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689B8" w14:textId="0EDE5150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E1F7A" w14:textId="01E22722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3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FE7B2" w14:textId="5C03F840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126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A57AC" w14:textId="1F57923C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0947</w:t>
            </w:r>
          </w:p>
        </w:tc>
      </w:tr>
      <w:tr w:rsidR="003B7208" w:rsidRPr="00B702FE" w14:paraId="28FA6DA7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1CABF" w14:textId="7D91D040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RA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BD8FA" w14:textId="5DEF19E4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189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FD5A0" w14:textId="38C1165F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7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C5BF1" w14:textId="62840C7B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3024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316B2" w14:textId="7EDFBFF1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0962</w:t>
            </w:r>
          </w:p>
        </w:tc>
      </w:tr>
      <w:tr w:rsidR="003B7208" w:rsidRPr="00B702FE" w14:paraId="557285D6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D61FB" w14:textId="68D38B04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CL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4AA81" w14:textId="16890C12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46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E0C47" w14:textId="22A0CC6F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14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9BDD0" w14:textId="0DCF7327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793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9CB8B" w14:textId="6A8154D0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1337</w:t>
            </w:r>
          </w:p>
        </w:tc>
      </w:tr>
      <w:tr w:rsidR="003B7208" w:rsidRPr="00B702FE" w14:paraId="21A9CC08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543A0" w14:textId="7E9FB1DC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YCR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025A6" w14:textId="4F774041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49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10096" w14:textId="2CE8D6DB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18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B18B7" w14:textId="7B874FD8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809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04592" w14:textId="110F0BD4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1617</w:t>
            </w:r>
          </w:p>
        </w:tc>
      </w:tr>
      <w:tr w:rsidR="003B7208" w:rsidRPr="00B702FE" w14:paraId="7E0735DB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50828" w14:textId="09458F52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DUFA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69150" w14:textId="4C980552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13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19F66" w14:textId="7F10EE08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5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3A6E4" w14:textId="4788A18A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218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CF746" w14:textId="5FAA160E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162</w:t>
            </w:r>
          </w:p>
        </w:tc>
      </w:tr>
      <w:tr w:rsidR="003B7208" w:rsidRPr="00B702FE" w14:paraId="7FCB1845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A1575" w14:textId="1B1CF8A5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OPA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60FEF" w14:textId="417B9873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111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E02FE" w14:textId="3D944AB2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42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E1AC3" w14:textId="7D025D1C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1814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58279" w14:textId="5EBB0231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1643</w:t>
            </w:r>
          </w:p>
        </w:tc>
      </w:tr>
      <w:tr w:rsidR="003B7208" w:rsidRPr="00B702FE" w14:paraId="532BD907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F17BD" w14:textId="474FF7EE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DUFA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E78AB" w14:textId="61E72F0A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20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7E4C7" w14:textId="7D047AB4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7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A0EBE" w14:textId="2FE4570F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337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08A06" w14:textId="65ECA41A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2159</w:t>
            </w:r>
          </w:p>
        </w:tc>
      </w:tr>
      <w:tr w:rsidR="003B7208" w:rsidRPr="00B702FE" w14:paraId="0B6E82DD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1BB02" w14:textId="4260687D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NGPTL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010EC" w14:textId="07956499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57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5F55E" w14:textId="0940E540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20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9D0BC" w14:textId="19A78D69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939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2E380" w14:textId="4BE8C1B9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2292</w:t>
            </w:r>
          </w:p>
        </w:tc>
      </w:tr>
      <w:tr w:rsidR="003B7208" w:rsidRPr="00B702FE" w14:paraId="07140527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F1833" w14:textId="3B5CA21C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PC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0340B" w14:textId="6BC3E615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66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969D5" w14:textId="555EB2A2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23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C46C6" w14:textId="2CF7C632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1097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DD011" w14:textId="387B41BC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2296</w:t>
            </w:r>
          </w:p>
        </w:tc>
      </w:tr>
      <w:tr w:rsidR="003B7208" w:rsidRPr="00B702FE" w14:paraId="6EEA71CE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66F01" w14:textId="6B958D68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DX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D37EE" w14:textId="635EACE4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069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772A4" w14:textId="421B8610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846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8E9E1" w14:textId="34F2E87C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6762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5B480" w14:textId="65CD9A43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2695</w:t>
            </w:r>
          </w:p>
        </w:tc>
      </w:tr>
      <w:tr w:rsidR="003B7208" w:rsidRPr="00B702FE" w14:paraId="168F49BD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CEDD6" w14:textId="1BA3E58B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LPB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D0A46" w14:textId="79A9B9DE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238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00FF8" w14:textId="7F4C7893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82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DB432" w14:textId="33BA9437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3946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196B4" w14:textId="17D4E2B7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2741</w:t>
            </w:r>
          </w:p>
        </w:tc>
      </w:tr>
      <w:tr w:rsidR="003B7208" w:rsidRPr="00B702FE" w14:paraId="68D959FB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CA30B" w14:textId="5D0A4D10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GAM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78623" w14:textId="6F3B3CB2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15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1957A" w14:textId="4E94695B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5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BC8E1" w14:textId="2E9AA918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259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03BF7" w14:textId="7E55B9CF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2759</w:t>
            </w:r>
          </w:p>
        </w:tc>
      </w:tr>
      <w:tr w:rsidR="003B7208" w:rsidRPr="00B702FE" w14:paraId="294E5AF1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DD7B5" w14:textId="39C62DF7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MP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93FAE" w14:textId="02DE28A3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646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CB2AE" w14:textId="1FC9A8C5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413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09661" w14:textId="165C3FD9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801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F8717" w14:textId="6C0A2DBD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3031</w:t>
            </w:r>
          </w:p>
        </w:tc>
      </w:tr>
      <w:tr w:rsidR="003B7208" w:rsidRPr="00B702FE" w14:paraId="3CE0779E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3A45F" w14:textId="5D89978E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R1H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59BAB" w14:textId="02881202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63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1A9B7" w14:textId="39278E06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773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B4873" w14:textId="3D8057F8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540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8ACF7" w14:textId="7FBBA320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3103</w:t>
            </w:r>
          </w:p>
        </w:tc>
      </w:tr>
      <w:tr w:rsidR="003B7208" w:rsidRPr="00B702FE" w14:paraId="5640E6A7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9B3DB" w14:textId="5C6E0141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AO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588AA" w14:textId="0332F38F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48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8ACC3" w14:textId="54B6595D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14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2076E" w14:textId="728F2943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834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887DD" w14:textId="792EF66F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3788</w:t>
            </w:r>
          </w:p>
        </w:tc>
      </w:tr>
      <w:tr w:rsidR="003B7208" w:rsidRPr="00B702FE" w14:paraId="3DCC0942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D6572" w14:textId="19B0ED59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D4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9728C" w14:textId="338E2DE6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8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C3E2C" w14:textId="70839DBA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76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C70B3" w14:textId="0446EC39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956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A0B9B" w14:textId="2FE0FFBB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4688</w:t>
            </w:r>
          </w:p>
        </w:tc>
      </w:tr>
      <w:tr w:rsidR="003B7208" w:rsidRPr="00B702FE" w14:paraId="46731789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BFB8C" w14:textId="65BF652D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TAT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E0A25" w14:textId="7A994AAF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79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7F093" w14:textId="65D30585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65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C92EC" w14:textId="6B87B986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938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52E03" w14:textId="50E52D55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5047</w:t>
            </w:r>
          </w:p>
        </w:tc>
      </w:tr>
      <w:tr w:rsidR="003B7208" w:rsidRPr="00B702FE" w14:paraId="3D9A529D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AB291" w14:textId="03090633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FKB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14FAC" w14:textId="0C3F90B9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02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A6203" w14:textId="7D9FB38A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33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9402A" w14:textId="72B7BE04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705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ECF7A" w14:textId="0E018AFB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5083</w:t>
            </w:r>
          </w:p>
        </w:tc>
      </w:tr>
      <w:tr w:rsidR="003B7208" w:rsidRPr="00B702FE" w14:paraId="69100524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01BF6" w14:textId="6C3D6578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LA-B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D9EC8" w14:textId="0A6AA5D5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97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14682" w14:textId="38688BF6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9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2EBA8" w14:textId="1DCE1CF5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991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AB9A0" w14:textId="0739AC83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5203</w:t>
            </w:r>
          </w:p>
        </w:tc>
      </w:tr>
      <w:tr w:rsidR="003B7208" w:rsidRPr="00B702FE" w14:paraId="4A4C5172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22400" w14:textId="4A9BD855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VEGF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BD962" w14:textId="57C71E4D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16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F6615" w14:textId="0CE25F9F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4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B3B64" w14:textId="637AFC99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282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C1988" w14:textId="00396F60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5405</w:t>
            </w:r>
          </w:p>
        </w:tc>
      </w:tr>
      <w:tr w:rsidR="003B7208" w:rsidRPr="00B702FE" w14:paraId="2F6D273A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D507D" w14:textId="367257AB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INK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5AF98" w14:textId="5B9A11E3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98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E0827" w14:textId="40AD26BA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26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C3B89" w14:textId="4DB391AD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706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B80E7" w14:textId="7CE86718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5815</w:t>
            </w:r>
          </w:p>
        </w:tc>
      </w:tr>
      <w:tr w:rsidR="003B7208" w:rsidRPr="00B702FE" w14:paraId="260B9FE4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69D56" w14:textId="7AC80E55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RCA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EA7BD" w14:textId="67DAD494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156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5B9AE" w14:textId="511A1BCA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42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5D545" w14:textId="71A8EF0B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2700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10EA4" w14:textId="78E770F4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7007</w:t>
            </w:r>
          </w:p>
        </w:tc>
      </w:tr>
      <w:tr w:rsidR="003B7208" w:rsidRPr="00B702FE" w14:paraId="000C8384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1C067" w14:textId="61E53980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DH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EE957" w14:textId="31DBBCE4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5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A71BE" w14:textId="55EA450D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1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F93A7" w14:textId="1767F5D7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93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A5645" w14:textId="0A4F0516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7138</w:t>
            </w:r>
          </w:p>
        </w:tc>
      </w:tr>
      <w:tr w:rsidR="003B7208" w:rsidRPr="00B702FE" w14:paraId="5C76FCF0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E0863" w14:textId="1482D784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CFC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4A8F7" w14:textId="7A92911B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82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2DBAD" w14:textId="63D5B4D0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796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0D69A" w14:textId="18868115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684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274C8" w14:textId="7B12BD38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7399</w:t>
            </w:r>
          </w:p>
        </w:tc>
      </w:tr>
      <w:tr w:rsidR="003B7208" w:rsidRPr="00B702FE" w14:paraId="702FE688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26CAF" w14:textId="18F20F32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2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06C30" w14:textId="193DC2C3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97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33585" w14:textId="71658542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9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D6A2C" w14:textId="5EB62DAF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993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8FF1E" w14:textId="0E038465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9763</w:t>
            </w:r>
          </w:p>
        </w:tc>
      </w:tr>
      <w:tr w:rsidR="003B7208" w:rsidRPr="00B702FE" w14:paraId="76A6726A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BD7EE" w14:textId="37FAC6CC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P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7AE48" w14:textId="2AA94B1D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53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604DB" w14:textId="3BB36A8E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178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D39DA" w14:textId="6D0BAD50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887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51369" w14:textId="7404CD32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0125</w:t>
            </w:r>
          </w:p>
        </w:tc>
      </w:tr>
      <w:tr w:rsidR="003B7208" w:rsidRPr="00B702FE" w14:paraId="0B8830B3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05374" w14:textId="7740F02C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MP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E6839" w14:textId="114AAF50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12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13FCE" w14:textId="7934561E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91075" w14:textId="67D8B6BB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225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9874A" w14:textId="7FE70B42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0485</w:t>
            </w:r>
          </w:p>
        </w:tc>
      </w:tr>
      <w:tr w:rsidR="003B7208" w:rsidRPr="00B702FE" w14:paraId="7AF8C929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0FE99" w14:textId="5DA7CF52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BCC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3F691" w14:textId="09C96FCF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50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7015A" w14:textId="0FD304B6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11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12B87" w14:textId="2D68698C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889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BC106" w14:textId="19A5F8E0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0595</w:t>
            </w:r>
          </w:p>
        </w:tc>
      </w:tr>
      <w:tr w:rsidR="003B7208" w:rsidRPr="00B702FE" w14:paraId="07E74CA2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A1CC3" w14:textId="0F497B20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OXM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E29D9" w14:textId="1105349F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40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84ED6" w14:textId="0FC081DE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9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53327" w14:textId="6742EDC6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715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53BE3" w14:textId="0DA8B3C1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1103</w:t>
            </w:r>
          </w:p>
        </w:tc>
      </w:tr>
      <w:tr w:rsidR="003B7208" w:rsidRPr="00B702FE" w14:paraId="58AF7435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39C2C" w14:textId="1C049908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HMT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B1C1A" w14:textId="776F77EF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20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1DC4C" w14:textId="0A58F63A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4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314B0" w14:textId="11EABFDA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360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D3B0F" w14:textId="75CECB2F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1459</w:t>
            </w:r>
          </w:p>
        </w:tc>
      </w:tr>
      <w:tr w:rsidR="003B7208" w:rsidRPr="00B702FE" w14:paraId="01316E97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9F336" w14:textId="1955C4BC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KCNJ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45647" w14:textId="0A69211D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69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EBEB5" w14:textId="7E280D94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457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AC6B0" w14:textId="619DE1DF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311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6E238" w14:textId="00EF12A4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1478</w:t>
            </w:r>
          </w:p>
        </w:tc>
      </w:tr>
      <w:tr w:rsidR="003B7208" w:rsidRPr="00B702FE" w14:paraId="0B448AD1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C4E13" w14:textId="6EAABCE5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ZH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C2A16" w14:textId="271D9A8D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58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7649C" w14:textId="35BECDE4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1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A00B0" w14:textId="73ED8648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1039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B8D9D" w14:textId="7A456BEB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174</w:t>
            </w:r>
          </w:p>
        </w:tc>
      </w:tr>
      <w:tr w:rsidR="003B7208" w:rsidRPr="00B702FE" w14:paraId="4AD7410E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E320A" w14:textId="544A08A3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CPS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299B9" w14:textId="373A2F34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51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04438" w14:textId="4E31BD80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11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88EB6" w14:textId="653FA8A5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908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5F57A" w14:textId="5635B747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1788</w:t>
            </w:r>
          </w:p>
        </w:tc>
      </w:tr>
      <w:tr w:rsidR="003B7208" w:rsidRPr="00B702FE" w14:paraId="4A99E5A2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799F7" w14:textId="65C509DD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D3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A7770" w14:textId="531852C7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92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4F44D" w14:textId="672C80EB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07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01E0E" w14:textId="315AB567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768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D2E66" w14:textId="7FEDF7D2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2536</w:t>
            </w:r>
          </w:p>
        </w:tc>
      </w:tr>
      <w:tr w:rsidR="003B7208" w:rsidRPr="00B702FE" w14:paraId="1441327A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B44F5" w14:textId="67493776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GK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11AF6" w14:textId="7EE19396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40C70" w14:textId="2EE7ED03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1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F4F44" w14:textId="127C47F6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124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DD996" w14:textId="44E160DD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2656</w:t>
            </w:r>
          </w:p>
        </w:tc>
      </w:tr>
      <w:tr w:rsidR="003B7208" w:rsidRPr="00B702FE" w14:paraId="258B8749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A23C6" w14:textId="154DD67B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PRT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B3845" w14:textId="6629D824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20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AAAFF" w14:textId="6E55C467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4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D7BB6" w14:textId="6B5C8FC3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367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EE31C" w14:textId="59041EDB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2923</w:t>
            </w:r>
          </w:p>
        </w:tc>
      </w:tr>
      <w:tr w:rsidR="003B7208" w:rsidRPr="00B702FE" w14:paraId="5E162C61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1B463" w14:textId="0E208A82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DKN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23500" w14:textId="116E53A1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68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7FE5D" w14:textId="508AF605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14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C23A5" w14:textId="7E0CEFEF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1225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62CED" w14:textId="515DA706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3202</w:t>
            </w:r>
          </w:p>
        </w:tc>
      </w:tr>
      <w:tr w:rsidR="003B7208" w:rsidRPr="00B702FE" w14:paraId="005A9115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16C7E" w14:textId="10DD6D1F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NF4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BDCCA" w14:textId="19AFECDF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641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20202" w14:textId="0D1ED9BE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358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B08B6" w14:textId="7394005F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261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3CB49" w14:textId="0FDF3F1D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3567</w:t>
            </w:r>
          </w:p>
        </w:tc>
      </w:tr>
      <w:tr w:rsidR="003B7208" w:rsidRPr="00B702FE" w14:paraId="3C8905B3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C72C6" w14:textId="02850618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NFRSF11B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BECDA" w14:textId="44476FEE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682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A1DAA" w14:textId="039DD38F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430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FD35C" w14:textId="58C9D41D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347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104FB" w14:textId="51DB3B18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3682</w:t>
            </w:r>
          </w:p>
        </w:tc>
      </w:tr>
      <w:tr w:rsidR="003B7208" w:rsidRPr="00B702FE" w14:paraId="4A2CA78D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C68E2" w14:textId="6276EA66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BE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0A388" w14:textId="070B2D5D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41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E74F0" w14:textId="52D80840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8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FE994" w14:textId="44C15352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75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927E7" w14:textId="47A642FC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3704</w:t>
            </w:r>
          </w:p>
        </w:tc>
      </w:tr>
      <w:tr w:rsidR="003B7208" w:rsidRPr="00B702FE" w14:paraId="4BA1D49E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4B5DF" w14:textId="5064A15A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CK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20A32" w14:textId="3F8ED170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8442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E065E" w14:textId="65058410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7220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186F3" w14:textId="1FA83381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6790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714B3" w14:textId="12CC9F9A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3715</w:t>
            </w:r>
          </w:p>
        </w:tc>
      </w:tr>
      <w:tr w:rsidR="003B7208" w:rsidRPr="00B702FE" w14:paraId="457952AC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69714" w14:textId="4F139237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EX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EA065" w14:textId="3CDD1575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22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C437E" w14:textId="088CFC4E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D3441" w14:textId="23B7E4CD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844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61BE8" w14:textId="60D1433E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4293</w:t>
            </w:r>
          </w:p>
        </w:tc>
      </w:tr>
      <w:tr w:rsidR="003B7208" w:rsidRPr="00B702FE" w14:paraId="0FFB5C9B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55D96" w14:textId="570D9942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RCC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419CE" w14:textId="3FBD5CDB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258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EFDA1" w14:textId="5EA01C44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51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9ABC0" w14:textId="3F694D52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466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4E4D4" w14:textId="45C81CDA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4552</w:t>
            </w:r>
          </w:p>
        </w:tc>
      </w:tr>
      <w:tr w:rsidR="003B7208" w:rsidRPr="00B702FE" w14:paraId="7EB47E89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C53A4" w14:textId="2907BDC6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ONP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1904D" w14:textId="290821F5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49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985A8" w14:textId="380B835B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9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F9282" w14:textId="2CBAFB3F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896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953E5" w14:textId="1C457AC7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4935</w:t>
            </w:r>
          </w:p>
        </w:tc>
      </w:tr>
      <w:tr w:rsidR="003B7208" w:rsidRPr="00B702FE" w14:paraId="5574964C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741D5" w14:textId="3083E46F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STO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57028" w14:textId="4EDF3C62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17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C7809" w14:textId="651C4F12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3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60829" w14:textId="0A124CB8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325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5D260" w14:textId="7B15E6E3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6703</w:t>
            </w:r>
          </w:p>
        </w:tc>
      </w:tr>
      <w:tr w:rsidR="003B7208" w:rsidRPr="00B702FE" w14:paraId="4AD1181D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6D153" w14:textId="12478D93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GM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956B0" w14:textId="5E0F04A9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21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F6964" w14:textId="0132B372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3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E3DBA" w14:textId="111ACD0C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393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AF7CD" w14:textId="4C38F46A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7767</w:t>
            </w:r>
          </w:p>
        </w:tc>
      </w:tr>
      <w:tr w:rsidR="003B7208" w:rsidRPr="00B702FE" w14:paraId="66A9C3FE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6E38E" w14:textId="40056E8C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OCS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4A252" w14:textId="2B6EBF89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661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3CE33" w14:textId="52B6B9F8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381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4107A" w14:textId="470938B5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421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A4D06" w14:textId="47D15AE2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8118</w:t>
            </w:r>
          </w:p>
        </w:tc>
      </w:tr>
      <w:tr w:rsidR="003B7208" w:rsidRPr="00B702FE" w14:paraId="7DF6C8BD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0E382" w14:textId="459875DB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NPAT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4ABD8" w14:textId="04EE1FAA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31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17176" w14:textId="3E416CB6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5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FB238" w14:textId="6EF4658B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578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A763C" w14:textId="30E88720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8277</w:t>
            </w:r>
          </w:p>
        </w:tc>
      </w:tr>
      <w:tr w:rsidR="003B7208" w:rsidRPr="00B702FE" w14:paraId="0F621004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FFEE8" w14:textId="63949364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REBBP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2FB0C" w14:textId="55E74914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69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5E370" w14:textId="24EB77BB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11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6DD22" w14:textId="785D173F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1280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2FEB5" w14:textId="2651D5AF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8344</w:t>
            </w:r>
          </w:p>
        </w:tc>
      </w:tr>
      <w:tr w:rsidR="003B7208" w:rsidRPr="00B702FE" w14:paraId="7DAC7F21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D2E03" w14:textId="2C7F4F8D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PTLC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B0AA5" w14:textId="2B1B97CF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40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448D0" w14:textId="5C9BB3E5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6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EE41C" w14:textId="5C512DE8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736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A2A7B" w14:textId="315B15B1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8599</w:t>
            </w:r>
          </w:p>
        </w:tc>
      </w:tr>
      <w:tr w:rsidR="003B7208" w:rsidRPr="00B702FE" w14:paraId="22C781B0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61C02" w14:textId="0E5BFD2C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FA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D5EDA" w14:textId="7A0C3A9A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32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CC124" w14:textId="423119EF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692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1794F" w14:textId="70BCC68E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721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A43CB" w14:textId="151A2289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8776</w:t>
            </w:r>
          </w:p>
        </w:tc>
      </w:tr>
      <w:tr w:rsidR="003B7208" w:rsidRPr="00B702FE" w14:paraId="23B24076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70697" w14:textId="26AB9971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LDH1A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4BDE7" w14:textId="202A5C52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77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601BC" w14:textId="14246838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77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B37CA" w14:textId="53BEE92F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800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D79B0" w14:textId="5E049CCB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9224</w:t>
            </w:r>
          </w:p>
        </w:tc>
      </w:tr>
      <w:tr w:rsidR="003B7208" w:rsidRPr="00B702FE" w14:paraId="5AD3EC86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FBB86" w14:textId="72000716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IF2S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9B030" w14:textId="061CD40D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33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8F73C" w14:textId="1AFFB058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5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C5C58" w14:textId="5E1CED98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608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16B72" w14:textId="16D3C0F4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9287</w:t>
            </w:r>
          </w:p>
        </w:tc>
      </w:tr>
      <w:tr w:rsidR="003B7208" w:rsidRPr="00B702FE" w14:paraId="781A10C0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5B11E" w14:textId="549E1739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TG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8769C" w14:textId="4FEDC397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733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B06AE" w14:textId="6F75688C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510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B70E4" w14:textId="0638A3E5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571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C0A0A" w14:textId="45F4445C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9561</w:t>
            </w:r>
          </w:p>
        </w:tc>
      </w:tr>
      <w:tr w:rsidR="003B7208" w:rsidRPr="00B702FE" w14:paraId="22B40108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17DFA" w14:textId="46EF51CB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POX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AACC6" w14:textId="6621A073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141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2F051" w14:textId="33155576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22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E47C4" w14:textId="547C691B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2610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9F25E" w14:textId="43D91776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9701</w:t>
            </w:r>
          </w:p>
        </w:tc>
      </w:tr>
      <w:tr w:rsidR="003B7208" w:rsidRPr="00B702FE" w14:paraId="2716AC11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84447" w14:textId="7A65DDDC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AIC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056B8" w14:textId="30FD3284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19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BC5A8" w14:textId="7C87B383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2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5CEE9" w14:textId="7CFEA651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3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A9EB0" w14:textId="503F69D6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21983</w:t>
            </w:r>
          </w:p>
        </w:tc>
      </w:tr>
      <w:tr w:rsidR="003B7208" w:rsidRPr="00B702FE" w14:paraId="2C68E0E5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3D1C2" w14:textId="2BCC0CB0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FPT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2C130" w14:textId="4E0F7C86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26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A33BD" w14:textId="4329108C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3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F5699" w14:textId="196CABF8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488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FC9AD" w14:textId="790E0C27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23511</w:t>
            </w:r>
          </w:p>
        </w:tc>
      </w:tr>
      <w:tr w:rsidR="003B7208" w:rsidRPr="00B702FE" w14:paraId="1AA1BD78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86C02" w14:textId="2AF523D0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DHX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4791E" w14:textId="196BAEEB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43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75F6B" w14:textId="5322245E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5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13FCC" w14:textId="5FDA106D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80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47ED0" w14:textId="4BB4FD1D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24091</w:t>
            </w:r>
          </w:p>
        </w:tc>
      </w:tr>
      <w:tr w:rsidR="003B7208" w:rsidRPr="00B702FE" w14:paraId="233A4AC4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E5825" w14:textId="795F215E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THFR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85C15" w14:textId="518FF933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102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166E5" w14:textId="1B5802A8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8327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B932D" w14:textId="1A6A9471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842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55427" w14:textId="05CD6961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24512</w:t>
            </w:r>
          </w:p>
        </w:tc>
      </w:tr>
      <w:tr w:rsidR="003B7208" w:rsidRPr="00B702FE" w14:paraId="47EBD1F1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2F894" w14:textId="345055CD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EN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70229" w14:textId="08F86FB8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434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AA1CF" w14:textId="3DE29BF1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8943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C2AA8" w14:textId="39854BEF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282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E3D8A" w14:textId="49BEF26E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24814</w:t>
            </w:r>
          </w:p>
        </w:tc>
      </w:tr>
      <w:tr w:rsidR="003B7208" w:rsidRPr="00B702FE" w14:paraId="01277DBC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1D94D" w14:textId="3D67414D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DNMT3B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A3524" w14:textId="3D40EA8F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91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57B93" w14:textId="7E7343A4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11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EAC12" w14:textId="26F6E6A9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1714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2738C" w14:textId="68FBB370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25094</w:t>
            </w:r>
          </w:p>
        </w:tc>
      </w:tr>
      <w:tr w:rsidR="003B7208" w:rsidRPr="00B702FE" w14:paraId="342C4503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F3E6C" w14:textId="1B1FCBEC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GR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A9B77" w14:textId="2DDED65B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35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B07AA" w14:textId="58D22EAF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691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DF01B" w14:textId="1255D04F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806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1B9A8" w14:textId="01252D49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26254</w:t>
            </w:r>
          </w:p>
        </w:tc>
      </w:tr>
      <w:tr w:rsidR="003B7208" w:rsidRPr="00B702FE" w14:paraId="77950909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05BE8" w14:textId="0A47010C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PT1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2A8A1" w14:textId="60FFCD53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19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BD7B1" w14:textId="5074D5AF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2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454FE" w14:textId="2D368BB8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373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E8BC7" w14:textId="209ACFF6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27248</w:t>
            </w:r>
          </w:p>
        </w:tc>
      </w:tr>
      <w:tr w:rsidR="003B7208" w:rsidRPr="00B702FE" w14:paraId="62B1808D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8A3DF" w14:textId="6E28DA18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THFD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35BEF" w14:textId="3043C0BB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47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AA2F5" w14:textId="3245A312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5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AD262" w14:textId="348DBAEA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891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A879D" w14:textId="3C486086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2761</w:t>
            </w:r>
          </w:p>
        </w:tc>
      </w:tr>
      <w:tr w:rsidR="003B7208" w:rsidRPr="00B702FE" w14:paraId="4755758F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D9E5A" w14:textId="3FABD364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CKDHB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0C993" w14:textId="3DD96D95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779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1CEF0" w14:textId="594DC731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58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47B7F" w14:textId="17DF8961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765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CB26B" w14:textId="75A61B43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28301</w:t>
            </w:r>
          </w:p>
        </w:tc>
      </w:tr>
      <w:tr w:rsidR="003B7208" w:rsidRPr="00B702FE" w14:paraId="312CFF47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BBBC0" w14:textId="0070CF0E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TIC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E958E" w14:textId="02C40D5A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66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C5C81" w14:textId="3640F131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36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0CA28" w14:textId="7471AC51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965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57457" w14:textId="47EC83E8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28907</w:t>
            </w:r>
          </w:p>
        </w:tc>
      </w:tr>
      <w:tr w:rsidR="003B7208" w:rsidRPr="00B702FE" w14:paraId="237514BE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A202F" w14:textId="578D2516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OAT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1794E" w14:textId="5CD4939C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152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74ABB" w14:textId="622FA09C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15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3129F" w14:textId="583171D0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2891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A8D8C" w14:textId="7BE81D0A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28952</w:t>
            </w:r>
          </w:p>
        </w:tc>
      </w:tr>
      <w:tr w:rsidR="003B7208" w:rsidRPr="00B702FE" w14:paraId="7EFFA8EC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9918B" w14:textId="12AEF8BB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DH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15723" w14:textId="5D88C738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55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8CB28" w14:textId="634F8C67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15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B6860" w14:textId="7DCA3C2E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954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69784" w14:textId="5273BF13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29178</w:t>
            </w:r>
          </w:p>
        </w:tc>
      </w:tr>
      <w:tr w:rsidR="003B7208" w:rsidRPr="00B702FE" w14:paraId="031B90C8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05D3F" w14:textId="3D761A3D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IFNG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608EF" w14:textId="76D963EF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659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1AADD" w14:textId="0CDBB67F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35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5952E" w14:textId="63F4E48D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665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4CBCF" w14:textId="44F0DAD3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2976</w:t>
            </w:r>
          </w:p>
        </w:tc>
      </w:tr>
      <w:tr w:rsidR="003B7208" w:rsidRPr="00B702FE" w14:paraId="2A855655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DEE32" w14:textId="6707B62E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D17B1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7CE16" w14:textId="2DE4E146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1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9C4E8" w14:textId="40A2F6BF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1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D386A" w14:textId="46E0DFB1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343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3EAD8" w14:textId="3BF26F21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30117</w:t>
            </w:r>
          </w:p>
        </w:tc>
      </w:tr>
      <w:tr w:rsidR="003B7208" w:rsidRPr="00B702FE" w14:paraId="0E3D8A86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DCA14" w14:textId="5E9E190E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K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E3AE1" w14:textId="723426A5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52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5ACDE" w14:textId="55BB6BBF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09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24BC4" w14:textId="12215622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956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5A666" w14:textId="23F1FE5E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31079</w:t>
            </w:r>
          </w:p>
        </w:tc>
      </w:tr>
      <w:tr w:rsidR="003B7208" w:rsidRPr="00B702FE" w14:paraId="4B09DE61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7E6B5" w14:textId="15B80F7A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SN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A9826" w14:textId="51367F0E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23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BE74F" w14:textId="32B51DB8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2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18196" w14:textId="6941E951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450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5A50D" w14:textId="20A0C196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31101</w:t>
            </w:r>
          </w:p>
        </w:tc>
      </w:tr>
      <w:tr w:rsidR="003B7208" w:rsidRPr="00B702FE" w14:paraId="436CAC57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51657" w14:textId="522F6651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LC25A1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6DF0C" w14:textId="7F750E8F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115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7A83A" w14:textId="48BC7BAF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10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D3DA0" w14:textId="01E1CC9C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2207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D7CE2" w14:textId="4E731C97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31173</w:t>
            </w:r>
          </w:p>
        </w:tc>
      </w:tr>
      <w:tr w:rsidR="003B7208" w:rsidRPr="00B702FE" w14:paraId="71EC0396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C4EF6" w14:textId="311CB53C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APK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E068A" w14:textId="35618A40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65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DA76F" w14:textId="7A018FB7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5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29311" w14:textId="28F350D9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1249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D3C38" w14:textId="197167EE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31329</w:t>
            </w:r>
          </w:p>
        </w:tc>
      </w:tr>
      <w:tr w:rsidR="003B7208" w:rsidRPr="00B702FE" w14:paraId="2ABF873B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28A21" w14:textId="2EACD9CC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DUFS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9D88D" w14:textId="382C33C3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14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5546A" w14:textId="12CA92B7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1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4D690" w14:textId="006B25EA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280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45360" w14:textId="299A34A9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32083</w:t>
            </w:r>
          </w:p>
        </w:tc>
      </w:tr>
      <w:tr w:rsidR="003B7208" w:rsidRPr="00B702FE" w14:paraId="4F206298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3B7EE" w14:textId="1BE30925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PG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3E29A" w14:textId="6FE295EF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32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9102C" w14:textId="629EF0F0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2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62D99" w14:textId="068E1A35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62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E6D35" w14:textId="14900FC4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32393</w:t>
            </w:r>
          </w:p>
        </w:tc>
      </w:tr>
      <w:tr w:rsidR="003B7208" w:rsidRPr="00B702FE" w14:paraId="602D0518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340FB" w14:textId="75B981A1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SIRT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095E7" w14:textId="68AEFCDD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08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3AC04" w14:textId="1C27A266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631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6C432" w14:textId="378DDD0D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856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ADAEA" w14:textId="586605D3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34113</w:t>
            </w:r>
          </w:p>
        </w:tc>
      </w:tr>
      <w:tr w:rsidR="003B7208" w:rsidRPr="00B702FE" w14:paraId="162C2C8F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94B80" w14:textId="5CFA6224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XN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248E9" w14:textId="0C93EDE7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10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40390" w14:textId="221A5CD5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0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3CABA" w14:textId="68682DC5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198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97AE2" w14:textId="7FB0C8F6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34525</w:t>
            </w:r>
          </w:p>
        </w:tc>
      </w:tr>
      <w:tr w:rsidR="003B7208" w:rsidRPr="00B702FE" w14:paraId="5D69BB43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6388D" w14:textId="3C1A82DF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TAP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44174" w14:textId="601B8871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794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FDCE1" w14:textId="1B4E3251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601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F4E39" w14:textId="21ED0A0C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873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96022" w14:textId="1DA71FD1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36771</w:t>
            </w:r>
          </w:p>
        </w:tc>
      </w:tr>
      <w:tr w:rsidR="003B7208" w:rsidRPr="00B702FE" w14:paraId="52C18F12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1DB0C" w14:textId="2F7C43E8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AS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D2FCE" w14:textId="4D45F0D9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652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FC082" w14:textId="0F359F4F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326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C1F31" w14:textId="172D5173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792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930CB" w14:textId="409A61A6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37131</w:t>
            </w:r>
          </w:p>
        </w:tc>
      </w:tr>
      <w:tr w:rsidR="003B7208" w:rsidRPr="00B702FE" w14:paraId="5948D1FC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A8FA3" w14:textId="7DA0F1F8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QCRB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54D4F" w14:textId="226FC10A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5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3BB85" w14:textId="344D5F8B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0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D9B07" w14:textId="17573935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103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DC5C4" w14:textId="083A5457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37157</w:t>
            </w:r>
          </w:p>
        </w:tc>
      </w:tr>
      <w:tr w:rsidR="003B7208" w:rsidRPr="00B702FE" w14:paraId="12F0C946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C8BF5" w14:textId="40C235EB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ETD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226EC" w14:textId="759B4791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39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BFB4F" w14:textId="611585A7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2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33549" w14:textId="11B53ACD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769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4DBCA" w14:textId="709D89DC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3843</w:t>
            </w:r>
          </w:p>
        </w:tc>
      </w:tr>
      <w:tr w:rsidR="003B7208" w:rsidRPr="00B702FE" w14:paraId="22118363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643B1" w14:textId="66BEB062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THFD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FBF29" w14:textId="3C819C5C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18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543EA" w14:textId="53583975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0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BC8B6" w14:textId="7AA114A4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366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B2E72" w14:textId="10A1E14D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39039</w:t>
            </w:r>
          </w:p>
        </w:tc>
      </w:tr>
      <w:tr w:rsidR="003B7208" w:rsidRPr="00B702FE" w14:paraId="15F11388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A3ABF" w14:textId="2D4CF50E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DHB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C5ED4" w14:textId="7C61E8C2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15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EDE5E" w14:textId="532B500A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0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1ED7C" w14:textId="3FAA6953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298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59B3B" w14:textId="079758E4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39187</w:t>
            </w:r>
          </w:p>
        </w:tc>
      </w:tr>
      <w:tr w:rsidR="003B7208" w:rsidRPr="00B702FE" w14:paraId="4DE9C8C4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70DDD" w14:textId="5439DE18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CSL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BBFBC" w14:textId="4B0A328F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279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77114" w14:textId="61426ABE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12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280BF" w14:textId="4C05F036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5478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9E7AD" w14:textId="1ADD24C1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40162</w:t>
            </w:r>
          </w:p>
        </w:tc>
      </w:tr>
      <w:tr w:rsidR="003B7208" w:rsidRPr="00B702FE" w14:paraId="2DDB3421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7D6C8" w14:textId="30D7D17D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LDH7A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76663" w14:textId="628C65ED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49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FB27E" w14:textId="3F2F13CF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01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72BA4" w14:textId="0C17B675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978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F4D09" w14:textId="04BF5A35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40739</w:t>
            </w:r>
          </w:p>
        </w:tc>
      </w:tr>
      <w:tr w:rsidR="003B7208" w:rsidRPr="00B702FE" w14:paraId="1F6E51EC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B9201" w14:textId="3BF46378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LC25A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D1D29" w14:textId="2998BF9F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89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47DD9" w14:textId="63FC061C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79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13EE0" w14:textId="568347B9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995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C9A0A" w14:textId="05635F19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41016</w:t>
            </w:r>
          </w:p>
        </w:tc>
      </w:tr>
      <w:tr w:rsidR="003B7208" w:rsidRPr="00B702FE" w14:paraId="405F7043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97E82" w14:textId="50440238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BHD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72EC6" w14:textId="5C160AC3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01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A2AD5" w14:textId="54A7D4AC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609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966CD" w14:textId="4596B1A9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935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A2377" w14:textId="412A7ECE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42808</w:t>
            </w:r>
          </w:p>
        </w:tc>
      </w:tr>
      <w:tr w:rsidR="003B7208" w:rsidRPr="00B702FE" w14:paraId="6D3236F1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280A0" w14:textId="164F7995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IK3R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D3C23" w14:textId="01F80D51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65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8E587" w14:textId="24239B25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31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3DBF2" w14:textId="05038F32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991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A4B94" w14:textId="749936D8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44307</w:t>
            </w:r>
          </w:p>
        </w:tc>
      </w:tr>
      <w:tr w:rsidR="003B7208" w:rsidRPr="00B702FE" w14:paraId="20EAD742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2B503" w14:textId="34D9F9D3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MPD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6F87F" w14:textId="2951E926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39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81A20" w14:textId="466A13F2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0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4D41C" w14:textId="6E8C0D24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775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EE603" w14:textId="0DE1234E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45941</w:t>
            </w:r>
          </w:p>
        </w:tc>
      </w:tr>
      <w:tr w:rsidR="003B7208" w:rsidRPr="00B702FE" w14:paraId="2FC37CDF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0D478" w14:textId="11141951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BCD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3E318" w14:textId="4B1BF1D2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60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C184F" w14:textId="0A18E460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723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61811" w14:textId="77FDFD9B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97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D93FF" w14:textId="65F70F21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46135</w:t>
            </w:r>
          </w:p>
        </w:tc>
      </w:tr>
      <w:tr w:rsidR="003B7208" w:rsidRPr="00B702FE" w14:paraId="1B04641B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A4BAD" w14:textId="520C4D83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TO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635CB" w14:textId="3D068357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73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A6FA9" w14:textId="3DE977E6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47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194CE" w14:textId="40A97D7C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995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A61BD" w14:textId="413FCA19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46423</w:t>
            </w:r>
          </w:p>
        </w:tc>
      </w:tr>
      <w:tr w:rsidR="003B7208" w:rsidRPr="00B702FE" w14:paraId="7628DAB4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12E7D" w14:textId="473908EF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D11B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11A40" w14:textId="72188938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45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8BC80" w14:textId="325525BA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692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EA662" w14:textId="07951821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984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45DA3" w14:textId="7DCB6F5E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47715</w:t>
            </w:r>
          </w:p>
        </w:tc>
      </w:tr>
      <w:tr w:rsidR="003B7208" w:rsidRPr="00B702FE" w14:paraId="47A99B80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32AFD" w14:textId="559BB58A" w:rsidR="003B7208" w:rsidRPr="00B702FE" w:rsidRDefault="003B7208" w:rsidP="003B72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DNMT3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4E95A" w14:textId="51903FFB" w:rsidR="003B7208" w:rsidRPr="00B702FE" w:rsidRDefault="003B7208" w:rsidP="003B7208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763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8F971" w14:textId="25F359A6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527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52931" w14:textId="03C30A81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990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60C10" w14:textId="6C769821" w:rsidR="003B7208" w:rsidRPr="00B702FE" w:rsidRDefault="003B7208" w:rsidP="003B720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49109</w:t>
            </w:r>
          </w:p>
        </w:tc>
      </w:tr>
      <w:tr w:rsidR="003B7208" w:rsidRPr="00B702FE" w14:paraId="3504A677" w14:textId="77777777" w:rsidTr="003B7208">
        <w:trPr>
          <w:trHeight w:val="280"/>
        </w:trPr>
        <w:tc>
          <w:tcPr>
            <w:tcW w:w="12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A4C4" w14:textId="77777777" w:rsidR="00BD3D9D" w:rsidRPr="00B702FE" w:rsidRDefault="00BD3D9D" w:rsidP="00B702F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0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D42A" w14:textId="77777777" w:rsidR="00BD3D9D" w:rsidRPr="00B702FE" w:rsidRDefault="00BD3D9D" w:rsidP="00B702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0462" w14:textId="77777777" w:rsidR="00BD3D9D" w:rsidRPr="00B702FE" w:rsidRDefault="00BD3D9D" w:rsidP="00B702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8B1886F" w14:textId="77777777" w:rsidR="00BD3D9D" w:rsidRPr="00B702FE" w:rsidRDefault="00BD3D9D" w:rsidP="00B702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F51F" w14:textId="12079A27" w:rsidR="00BD3D9D" w:rsidRPr="00B702FE" w:rsidRDefault="00BD3D9D" w:rsidP="00B702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D3E2086" w14:textId="67687153" w:rsidR="00A91862" w:rsidRPr="00A91862" w:rsidRDefault="00A91862" w:rsidP="00A91862">
      <w:pPr>
        <w:rPr>
          <w:rFonts w:ascii="Times New Roman" w:hAnsi="Times New Roman" w:cs="Times New Roman"/>
          <w:sz w:val="24"/>
          <w:szCs w:val="24"/>
        </w:rPr>
      </w:pPr>
      <w:r w:rsidRPr="00A91862">
        <w:rPr>
          <w:rFonts w:ascii="Times New Roman" w:hAnsi="Times New Roman" w:cs="Times New Roman"/>
          <w:sz w:val="24"/>
          <w:szCs w:val="24"/>
        </w:rPr>
        <w:t xml:space="preserve">HR.95L --- </w:t>
      </w:r>
      <w:r w:rsidRPr="00A91862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A91862">
        <w:rPr>
          <w:rFonts w:ascii="Times New Roman" w:hAnsi="Times New Roman" w:cs="Times New Roman"/>
          <w:sz w:val="24"/>
          <w:szCs w:val="24"/>
        </w:rPr>
        <w:t>lower</w:t>
      </w:r>
      <w:r w:rsidRPr="00A91862">
        <w:rPr>
          <w:rFonts w:ascii="Times New Roman" w:hAnsi="Times New Roman" w:cs="Times New Roman" w:hint="eastAsia"/>
          <w:sz w:val="24"/>
          <w:szCs w:val="24"/>
        </w:rPr>
        <w:t xml:space="preserve"> limit of the 95% confidence interval</w:t>
      </w:r>
    </w:p>
    <w:p w14:paraId="4F599A43" w14:textId="0C6A5CC7" w:rsidR="00A91862" w:rsidRPr="00A91862" w:rsidRDefault="00A91862" w:rsidP="00A91862">
      <w:pPr>
        <w:rPr>
          <w:rFonts w:ascii="Times New Roman" w:hAnsi="Times New Roman" w:cs="Times New Roman" w:hint="eastAsia"/>
          <w:sz w:val="24"/>
          <w:szCs w:val="24"/>
        </w:rPr>
      </w:pPr>
      <w:r w:rsidRPr="00A91862">
        <w:rPr>
          <w:rFonts w:ascii="Times New Roman" w:hAnsi="Times New Roman" w:cs="Times New Roman"/>
          <w:sz w:val="24"/>
          <w:szCs w:val="24"/>
        </w:rPr>
        <w:t xml:space="preserve">HR.95H --- </w:t>
      </w:r>
      <w:r w:rsidRPr="00A91862">
        <w:rPr>
          <w:rFonts w:ascii="Times New Roman" w:hAnsi="Times New Roman" w:cs="Times New Roman" w:hint="eastAsia"/>
          <w:sz w:val="24"/>
          <w:szCs w:val="24"/>
        </w:rPr>
        <w:t>The upper limit of the 95% confidence interval</w:t>
      </w:r>
    </w:p>
    <w:sectPr w:rsidR="00A91862" w:rsidRPr="00A918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07AE2A" w14:textId="77777777" w:rsidR="00A3553C" w:rsidRDefault="00A3553C" w:rsidP="00A14173">
      <w:r>
        <w:separator/>
      </w:r>
    </w:p>
  </w:endnote>
  <w:endnote w:type="continuationSeparator" w:id="0">
    <w:p w14:paraId="527F1A10" w14:textId="77777777" w:rsidR="00A3553C" w:rsidRDefault="00A3553C" w:rsidP="00A141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E2E898" w14:textId="77777777" w:rsidR="00A3553C" w:rsidRDefault="00A3553C" w:rsidP="00A14173">
      <w:r>
        <w:separator/>
      </w:r>
    </w:p>
  </w:footnote>
  <w:footnote w:type="continuationSeparator" w:id="0">
    <w:p w14:paraId="17C1EAE4" w14:textId="77777777" w:rsidR="00A3553C" w:rsidRDefault="00A3553C" w:rsidP="00A141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EB1"/>
    <w:rsid w:val="003B7208"/>
    <w:rsid w:val="006E3EB1"/>
    <w:rsid w:val="00827920"/>
    <w:rsid w:val="00A0472B"/>
    <w:rsid w:val="00A14173"/>
    <w:rsid w:val="00A3553C"/>
    <w:rsid w:val="00A91862"/>
    <w:rsid w:val="00B61984"/>
    <w:rsid w:val="00B702FE"/>
    <w:rsid w:val="00BD3D9D"/>
    <w:rsid w:val="00C5561F"/>
    <w:rsid w:val="00C55F99"/>
    <w:rsid w:val="00F07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B47978"/>
  <w15:chartTrackingRefBased/>
  <w15:docId w15:val="{656B15E3-DE54-4FB5-B0B2-BE1866E1C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41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417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41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41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4173"/>
    <w:rPr>
      <w:sz w:val="18"/>
      <w:szCs w:val="18"/>
    </w:rPr>
  </w:style>
  <w:style w:type="table" w:customStyle="1" w:styleId="21">
    <w:name w:val="无格式表格 21"/>
    <w:basedOn w:val="a1"/>
    <w:uiPriority w:val="42"/>
    <w:qFormat/>
    <w:rsid w:val="00A1417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7">
    <w:name w:val="Hyperlink"/>
    <w:basedOn w:val="a0"/>
    <w:uiPriority w:val="99"/>
    <w:semiHidden/>
    <w:unhideWhenUsed/>
    <w:rsid w:val="00B702FE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B702FE"/>
    <w:rPr>
      <w:color w:val="954F72"/>
      <w:u w:val="single"/>
    </w:rPr>
  </w:style>
  <w:style w:type="paragraph" w:customStyle="1" w:styleId="msonormal0">
    <w:name w:val="msonormal"/>
    <w:basedOn w:val="a"/>
    <w:rsid w:val="00B702F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Emphasis"/>
    <w:basedOn w:val="a0"/>
    <w:uiPriority w:val="20"/>
    <w:qFormat/>
    <w:rsid w:val="003B720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30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1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9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3</Pages>
  <Words>694</Words>
  <Characters>3958</Characters>
  <Application>Microsoft Office Word</Application>
  <DocSecurity>0</DocSecurity>
  <Lines>32</Lines>
  <Paragraphs>9</Paragraphs>
  <ScaleCrop>false</ScaleCrop>
  <Company/>
  <LinksUpToDate>false</LinksUpToDate>
  <CharactersWithSpaces>4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623426865@163.com</dc:creator>
  <cp:keywords/>
  <dc:description/>
  <cp:lastModifiedBy>15623426865@163.com</cp:lastModifiedBy>
  <cp:revision>7</cp:revision>
  <dcterms:created xsi:type="dcterms:W3CDTF">2023-07-30T06:24:00Z</dcterms:created>
  <dcterms:modified xsi:type="dcterms:W3CDTF">2023-12-09T08:41:00Z</dcterms:modified>
</cp:coreProperties>
</file>